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Supplementary Table 2. Shortlist of 144 differentially expressed proteins identified by shotgun proteomics analysis of BC tissue specimens.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Proteins found to be differentially expressed at statistically significant levels in both approaches are marked in bold. Changes in the protein expression level are represented by fold change (pT2+ vs. pTa).</w:t>
      </w:r>
    </w:p>
    <w:tbl>
      <w:tblPr>
        <w:tblW w:w="1463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001"/>
        <w:gridCol w:w="5086"/>
        <w:gridCol w:w="1849"/>
        <w:gridCol w:w="1287"/>
        <w:gridCol w:w="1859"/>
        <w:gridCol w:w="1417"/>
      </w:tblGrid>
      <w:tr>
        <w:trPr>
          <w:tblHeader w:val="true"/>
          <w:trHeight w:val="300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Uniprot Accession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Uniprot ID</w:t>
            </w:r>
          </w:p>
        </w:tc>
        <w:tc>
          <w:tcPr>
            <w:tcW w:w="5086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Protein name</w:t>
            </w:r>
          </w:p>
        </w:tc>
        <w:tc>
          <w:tcPr>
            <w:tcW w:w="313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pl-PL" w:eastAsia="pl-PL"/>
              </w:rPr>
              <w:t>Proteome Discoverer</w:t>
            </w:r>
          </w:p>
        </w:tc>
        <w:tc>
          <w:tcPr>
            <w:tcW w:w="327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pl-PL" w:eastAsia="pl-PL"/>
              </w:rPr>
              <w:t>Trans Proteomic Pipeline</w:t>
            </w:r>
          </w:p>
        </w:tc>
      </w:tr>
      <w:tr>
        <w:trPr>
          <w:tblHeader w:val="true"/>
          <w:trHeight w:val="509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pl-PL" w:eastAsia="pl-PL"/>
              </w:rPr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</w:r>
          </w:p>
        </w:tc>
        <w:tc>
          <w:tcPr>
            <w:tcW w:w="1849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Fold Change (pT2+/pTa)</w:t>
            </w:r>
          </w:p>
        </w:tc>
        <w:tc>
          <w:tcPr>
            <w:tcW w:w="1287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p-value</w:t>
            </w:r>
          </w:p>
        </w:tc>
        <w:tc>
          <w:tcPr>
            <w:tcW w:w="1859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Fold Change (pT2+/pTa)</w:t>
            </w:r>
          </w:p>
        </w:tc>
        <w:tc>
          <w:tcPr>
            <w:tcW w:w="1417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  <w:t>p-value</w:t>
            </w:r>
          </w:p>
        </w:tc>
      </w:tr>
      <w:tr>
        <w:trPr>
          <w:tblHeader w:val="true"/>
          <w:trHeight w:val="509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pl-PL" w:eastAsia="pl-PL"/>
              </w:rPr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  <w:tc>
          <w:tcPr>
            <w:tcW w:w="1849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  <w:tc>
          <w:tcPr>
            <w:tcW w:w="1859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</w:r>
          </w:p>
        </w:tc>
      </w:tr>
      <w:tr>
        <w:trPr>
          <w:trHeight w:val="375" w:hRule="atLeast"/>
        </w:trPr>
        <w:tc>
          <w:tcPr>
            <w:tcW w:w="8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 w:eastAsia="pl-PL"/>
              </w:rPr>
              <w:t>Proteins Up-regulated in pT2+ versus p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 w:eastAsia="pl-P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P17612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KAPCA_HUMAN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cAMP-dependent protein kinase catalytic subunit alph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Q1495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GPN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M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ransmembrane glycoprotein NM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5708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MM3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ransmembrane protein 3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709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HYEP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Epoxide hydrolase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9Y3Z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AMH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Deoxynucleoside triphosphate triphosphohydrolase SAMHD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04.3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0044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RTC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RNA 3'-terminal phosphate cycl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4973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MCM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DNA replication licensing factor MCM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9809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FBLN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Fibulin-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9NUV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IMA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TPase IMAP family member 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pl-PL" w:eastAsia="pl-PL"/>
              </w:rPr>
            </w:r>
          </w:p>
          <w:tbl>
            <w:tblPr>
              <w:tblW w:w="15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80"/>
            </w:tblGrid>
            <w:tr>
              <w:trPr>
                <w:trHeight w:val="300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lang w:val="pl-PL" w:eastAsia="pl-P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lang w:val="pl-PL" w:eastAsia="pl-PL"/>
                    </w:rPr>
                    <w:t>Only pT2+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9Y69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LIC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hloride intracellular channel protein 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4.9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4.8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997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YPH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hymidine phosphoryl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3.2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4.9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4222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TAT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Signal transducer and activator of transcription 1-alpha/bet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7.3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5.7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1558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BGH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Transforming growth factor-beta-induced protein ig-h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6.8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9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813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XA6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nexin A6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7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7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338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YWC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ryptophan--tRNA ligase, cytoplasmic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5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1.2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883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MPL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ytosol aminopeptid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6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663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YTC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hreonine--tRNA ligase, cytoplasmic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2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7.9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6100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PCS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ignal peptidase complex subunit 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1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8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7KZF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ND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Staphylococcal nuclease domain-containing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0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2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0023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SD1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26S proteasome non-ATPase regulatory subunit 1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8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2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4349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GON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rans-Golgi network integral membrane protein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7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.6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4972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SB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roteasome subunit beta type-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2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4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408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XA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nexin A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2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5220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6PGD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6-phosphogluconate dehydrogenase, decarboxylating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0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5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1537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EIF3D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Eukaryotic translation initiation factor 3 subunit D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8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875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XA5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nexin A5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8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7539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C22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Vesicle-trafficking protein SEC22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7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2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5362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OP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oatomer subunit alph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7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5.0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281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CTN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lpha-actinin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1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3.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4370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CTN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lpha-actinin-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2.09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6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4678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RS9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0S ribosomal protein S9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9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6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735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XA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nexin A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7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4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6226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RS18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40S ribosomal protein S18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6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4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3526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RL2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60S ribosomal protein L2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5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5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328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PI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Peptidyl-prolyl cis-trans isomerase 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4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.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279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FRIL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Ferritin light cha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3.4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9.6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3I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TC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RNA-splicing ligase RtcB homolog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6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7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4385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ALU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alumen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9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7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4972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SB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asome subunit beta type-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4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9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6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4925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MAN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in ERGIC-5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2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5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723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DIA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in disulfide-isomer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516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ERM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Myeloperoxid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3.69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245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BP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Interferon-induced guanylate-binding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8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4677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L27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0S ribosomal protein L27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0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200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CN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liferating cell nuclear antige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2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6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6CX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KCD1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BTB/POZ domain-containing protein KCTD1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3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5.8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226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S1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0S ribosomal protein S1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1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484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PN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Dolichyl-diphosphooligosaccharide--protein glycosyltransferase subunit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289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L3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0S ribosomal protein L3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9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8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67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OPG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oatomer subunit gamma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79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.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2578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SA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asome subunit alpha type-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4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6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558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MYH10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Myosin-10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8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7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574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MYLK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Myosin light chain kinase, smooth muscl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8.6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419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DPYL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Dihydropyrimidinase-related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5.8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326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CTH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ctin, gamma-enteric smooth muscl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227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S1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0S ribosomal protein S1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9578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P2A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P-2 complex subunit alpha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8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8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1514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RPC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ctin-related protein 2/3 complex subunit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2520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MCM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DNA replication licensing factor MCM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3.0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3.9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506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OSTN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eriost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3.9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8.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379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LST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lastin-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8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074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ILEU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eukocyte elastase inhibitor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5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0.3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685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GP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TP--glucose-1-phosphate uridylyltransfer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6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9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29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DRG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Developmentally-regulated GTP-binding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7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0.4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005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L1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0S ribosomal protein L1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4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689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2B1J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istone H2B type 1-J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4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1481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SA7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asome subunit alpha type-7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5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2482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EN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enasc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42.0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141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6PD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lucose-6-phosphate 1-dehydrogen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Cs/>
                <w:lang w:val="en-US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1.4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6N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QRD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ulfide:quinone oxidoreductase, mitochondrial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0.8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372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G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Bone marrow proteoglyca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5.1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652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SRP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ysteine and glycine-rich protein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7.8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8WX9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ALLD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allad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8.9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643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CPR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ADPH--cytochrome P450 reduct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7.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142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VA0D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V-type proton ATPase subunit d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2+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290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RL10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0S ribosomal protein L10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639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ELS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elsol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1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560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CTN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lpha-actinin-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.8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785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AT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athepsin 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0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4061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ARL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DP-ribosylation factor-like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7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9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5191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NN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alponin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8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563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SN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ransl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7.5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5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6050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NRPQ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eterogeneous nuclear ribonucleoprotein Q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7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046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C61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de-DE" w:eastAsia="pl-PL"/>
              </w:rPr>
            </w:pPr>
            <w:r>
              <w:rPr>
                <w:rFonts w:eastAsia="Times New Roman" w:cs="Times New Roman" w:ascii="Times New Roman" w:hAnsi="Times New Roman"/>
                <w:lang w:val="de-DE" w:eastAsia="pl-PL"/>
              </w:rPr>
              <w:t>Protein transport protein Sec61 subunit bet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7.2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107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B2D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Ubiquitin-conjugating enzyme E2 D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8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8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875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NAI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Guanine nucleotide-binding protein G(k) subunit alph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3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6E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BZW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Basic leucine zipper and W2 domain-containing protein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7.1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7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2664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YVC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Valine--tRNA lig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8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781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C11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Signal peptidase complex catalytic subunit SEC11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6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8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794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AMB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aminin subunit beta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9.1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9</w:t>
            </w:r>
          </w:p>
        </w:tc>
      </w:tr>
      <w:tr>
        <w:trPr>
          <w:trHeight w:val="375" w:hRule="atLeast"/>
        </w:trPr>
        <w:tc>
          <w:tcPr>
            <w:tcW w:w="8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 w:eastAsia="pl-PL"/>
              </w:rPr>
              <w:t>Proteins Down-regulated in pT2+ versus p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 w:eastAsia="pl-PL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P05787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K2C8_HUMAN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Keratin, type II cytoskeletal 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4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Q9UGJ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AAKG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5'-AMP-activated protein kinase subunit gamma-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4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5XKE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2C79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eratin, type II cytoskeletal 79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4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872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2C7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eratin, type II cytoskeletal 7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0026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GRC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Membrane-associated progesterone receptor component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417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MIF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Macrophage migration inhibitory factor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872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1C19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Keratin, type I cytoskeletal 19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4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644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10A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rotein S100-A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0301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STM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lutathione S-transferase Mu 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948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STM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lutathione S-transferase Mu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1393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YP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lcyphos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5055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VASP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Vasodilator-stimulated phosphoprote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485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X6B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Cytochrome c oxidase subunit 6B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2126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STM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lutathione S-transferase Mu 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0406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FUCO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Tissue alpha-L-fucosid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7607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SYUG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Gamma-synucle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1584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DIRF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dipogenesis regulatory factor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542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GDH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15-hydroxyprostaglandin dehydrogenase [NAD(+)]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9599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GR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terior gradient protein 2 homolog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5VW3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BROX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BRO1 domain-containing protein BROX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1409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TE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thepsin 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P55290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D1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adherin-1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14CN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LCA4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Calcium-activated chloride channel regulator 4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4VC3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CCD58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pl-PL"/>
              </w:rPr>
              <w:t>Coiled-coil domain-containing protein 58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Q9UJ7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X10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Annexin A10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6A2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F162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in FAM162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6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8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7738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MGE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Bisphosphoglycerate mut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NYL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MOD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ropomodulin-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6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7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UHQ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B5R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ADH-cytochrome b5 reductase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4316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YB5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ytochrome b5 type 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9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877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K1C16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Keratin, type I cytoskeletal 16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56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8WUY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HEM6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ein THEM6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293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RC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to-oncogene tyrosine-protein kinase Src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7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7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8TB2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PT20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permatogenesis-associated protein 20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5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BRA2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XD17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hioredoxin domain-containing protein 17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6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3062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ORCN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Sorc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9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537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CHL3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Ubiquitin carboxyl-terminal hydrolase isozyme L3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0051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AD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adinin-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8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Y5K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D2AP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D2-associated protein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160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CH10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0 kDa heat shock protein, mitochondrial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5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lang w:val="pl-PL" w:eastAsia="pl-PL"/>
              </w:rPr>
              <w:t>0.05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8NFU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TSTD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osulfate sulfurtransferase/rhodanese-like domain-containing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en-US" w:eastAsia="pl-PL"/>
              </w:rPr>
              <w:t>p&lt;</w:t>
            </w:r>
            <w:r>
              <w:rPr>
                <w:rFonts w:eastAsia="Times New Roman" w:cs="Times New Roman" w:ascii="Times New Roman" w:hAnsi="Times New Roman"/>
                <w:bCs/>
                <w:lang w:val="en-US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342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NTM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AD(P) transhydrogenase, mitochondrial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69905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BA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Hemoglobin subunit alpha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0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32MZ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LRRF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Leucine-rich repeat flightless-interacting protein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4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0075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F16P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Fructose-1,6-bisphosphatase isozyme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46439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STM5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lutathione S-transferase Mu 5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3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4376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ALE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DP-glucose 4-epimerase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1584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EDD8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EDD8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19404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DUV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NADH dehydrogenase [ubiquinone] flavoprotein 2, mitochondrial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2816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STM2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Glutathione S-transferase Mu 2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1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95861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BPNT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3'(2'),5'-bisphosphate nucleotidase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2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2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1473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DCD5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rogrammed cell death protein 5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Q9H773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DCTP1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dCTP pyrophosphatase 1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only pTa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4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0CG47</w:t>
            </w:r>
          </w:p>
        </w:tc>
        <w:tc>
          <w:tcPr>
            <w:tcW w:w="200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UBB_HUMAN</w:t>
            </w:r>
          </w:p>
        </w:tc>
        <w:tc>
          <w:tcPr>
            <w:tcW w:w="508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Polyubiquitin-B</w:t>
            </w:r>
          </w:p>
        </w:tc>
        <w:tc>
          <w:tcPr>
            <w:tcW w:w="184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61</w:t>
            </w:r>
          </w:p>
        </w:tc>
        <w:tc>
          <w:tcPr>
            <w:tcW w:w="128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03</w:t>
            </w:r>
          </w:p>
        </w:tc>
        <w:tc>
          <w:tcPr>
            <w:tcW w:w="185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HeaderChar">
    <w:name w:val="Header Char"/>
    <w:qFormat/>
    <w:rPr>
      <w:rFonts w:ascii="Calibri" w:hAnsi="Calibri" w:eastAsia="Calibri" w:cs="Calibri"/>
      <w:lang w:val="en-GB"/>
    </w:rPr>
  </w:style>
  <w:style w:type="character" w:styleId="FooterChar">
    <w:name w:val="Footer Char"/>
    <w:qFormat/>
    <w:rPr>
      <w:rFonts w:ascii="Calibri" w:hAnsi="Calibri" w:eastAsia="Calibri" w:cs="Calibri"/>
      <w:lang w:val="en-GB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A2">
    <w:name w:val="A2"/>
    <w:qFormat/>
    <w:rPr>
      <w:rFonts w:cs="Minion Pro;Times New Roman"/>
      <w:color w:val="000000"/>
      <w:sz w:val="10"/>
      <w:szCs w:val="10"/>
    </w:rPr>
  </w:style>
  <w:style w:type="character" w:styleId="A11">
    <w:name w:val="A11"/>
    <w:qFormat/>
    <w:rPr>
      <w:rFonts w:cs="Minion Pro;Times New Roman"/>
      <w:color w:val="000000"/>
      <w:sz w:val="11"/>
      <w:szCs w:val="11"/>
    </w:rPr>
  </w:style>
  <w:style w:type="character" w:styleId="Highlight">
    <w:name w:val="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</w:pPr>
    <w:rPr>
      <w:lang w:val="en-GB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spacing w:lineRule="auto" w:line="240" w:before="0" w:after="0"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Default">
    <w:name w:val="Default"/>
    <w:qFormat/>
    <w:pPr>
      <w:widowControl/>
      <w:autoSpaceDE w:val="false"/>
      <w:bidi w:val="0"/>
    </w:pPr>
    <w:rPr>
      <w:rFonts w:ascii="Diverda Sans Com Light;Arial" w:hAnsi="Diverda Sans Com Light;Arial" w:eastAsia="Calibri" w:cs="Diverda Sans Com Light;Arial"/>
      <w:color w:val="000000"/>
      <w:sz w:val="24"/>
      <w:szCs w:val="24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2:09:00Z</dcterms:created>
  <dc:creator>welcome</dc:creator>
  <dc:description/>
  <dc:language>en-US</dc:language>
  <cp:lastModifiedBy>Agnieszka Latosinska</cp:lastModifiedBy>
  <dcterms:modified xsi:type="dcterms:W3CDTF">2017-04-13T12:09:00Z</dcterms:modified>
  <cp:revision>2</cp:revision>
  <dc:subject/>
  <dc:title/>
</cp:coreProperties>
</file>